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58A0" w14:textId="145A7692" w:rsidR="00323AA9" w:rsidRPr="00A6156E" w:rsidRDefault="001F73F7" w:rsidP="00323AA9">
      <w:pPr>
        <w:ind w:left="75"/>
        <w:rPr>
          <w:rFonts w:ascii="Times New Roman" w:hAnsi="Times New Roman" w:cs="Times New Roman"/>
          <w:bCs/>
        </w:rPr>
      </w:pPr>
      <w:r>
        <w:rPr>
          <w:rFonts w:ascii="Times New Roman" w:eastAsia="Calibri" w:hAnsi="Times New Roman" w:cs="Times New Roman"/>
          <w:b/>
          <w:bCs/>
        </w:rPr>
        <w:t>S3 Table.</w:t>
      </w:r>
      <w:r w:rsidR="00323AA9">
        <w:rPr>
          <w:rFonts w:ascii="Times New Roman" w:eastAsia="Calibri" w:hAnsi="Times New Roman" w:cs="Times New Roman"/>
        </w:rPr>
        <w:t xml:space="preserve"> </w:t>
      </w:r>
      <w:r w:rsidR="00323AA9" w:rsidRPr="00A6156E">
        <w:rPr>
          <w:rFonts w:ascii="Times New Roman" w:eastAsia="Arial" w:hAnsi="Times New Roman" w:cs="Times New Roman"/>
          <w:bCs/>
        </w:rPr>
        <w:t xml:space="preserve">Cochrane Risk of Bias Tool </w:t>
      </w:r>
    </w:p>
    <w:p w14:paraId="56C8A05B" w14:textId="77777777" w:rsidR="00323AA9" w:rsidRDefault="00323AA9" w:rsidP="00323AA9">
      <w:pPr>
        <w:ind w:left="43"/>
      </w:pPr>
    </w:p>
    <w:p w14:paraId="69BC9FAB" w14:textId="77777777" w:rsidR="00323AA9" w:rsidRDefault="00323AA9" w:rsidP="00323AA9">
      <w:pPr>
        <w:spacing w:after="120"/>
        <w:ind w:left="39" w:hanging="11"/>
      </w:pPr>
      <w:r>
        <w:rPr>
          <w:rFonts w:ascii="Arial" w:eastAsia="Arial" w:hAnsi="Arial" w:cs="Arial"/>
          <w:b/>
          <w:sz w:val="20"/>
        </w:rPr>
        <w:t>Risk of Bias Assessment</w:t>
      </w:r>
      <w:r>
        <w:rPr>
          <w:rFonts w:ascii="Arial" w:eastAsia="Arial" w:hAnsi="Arial" w:cs="Arial"/>
          <w:b/>
          <w:sz w:val="18"/>
        </w:rPr>
        <w:t xml:space="preserve"> Tool</w:t>
      </w: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1701"/>
        <w:gridCol w:w="1418"/>
        <w:gridCol w:w="992"/>
        <w:gridCol w:w="992"/>
      </w:tblGrid>
      <w:tr w:rsidR="00323AA9" w:rsidRPr="00FC2F1A" w14:paraId="6BB5217B" w14:textId="77777777" w:rsidTr="0039463E">
        <w:trPr>
          <w:trHeight w:val="449"/>
        </w:trPr>
        <w:tc>
          <w:tcPr>
            <w:tcW w:w="1135" w:type="dxa"/>
          </w:tcPr>
          <w:p w14:paraId="04465072" w14:textId="77777777" w:rsidR="00323AA9" w:rsidRPr="00FC2F1A" w:rsidRDefault="00323AA9" w:rsidP="00826902">
            <w:pPr>
              <w:ind w:right="115"/>
              <w:jc w:val="center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Domain </w:t>
            </w:r>
          </w:p>
        </w:tc>
        <w:tc>
          <w:tcPr>
            <w:tcW w:w="1701" w:type="dxa"/>
          </w:tcPr>
          <w:p w14:paraId="1888D96B" w14:textId="77777777" w:rsidR="00323AA9" w:rsidRPr="00FC2F1A" w:rsidRDefault="00323AA9" w:rsidP="00826902">
            <w:pPr>
              <w:ind w:left="254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Description </w:t>
            </w:r>
          </w:p>
        </w:tc>
        <w:tc>
          <w:tcPr>
            <w:tcW w:w="1559" w:type="dxa"/>
          </w:tcPr>
          <w:p w14:paraId="55099398" w14:textId="77777777" w:rsidR="00323AA9" w:rsidRPr="00FC2F1A" w:rsidRDefault="00323AA9" w:rsidP="00826902">
            <w:pPr>
              <w:jc w:val="both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Risk of Bias </w:t>
            </w:r>
          </w:p>
        </w:tc>
        <w:tc>
          <w:tcPr>
            <w:tcW w:w="1701" w:type="dxa"/>
          </w:tcPr>
          <w:p w14:paraId="6B70111F" w14:textId="77777777" w:rsidR="00323AA9" w:rsidRPr="00FC2F1A" w:rsidRDefault="00323AA9" w:rsidP="00826902">
            <w:pPr>
              <w:ind w:left="461" w:hanging="281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Risk of Bias </w:t>
            </w:r>
          </w:p>
        </w:tc>
        <w:tc>
          <w:tcPr>
            <w:tcW w:w="1418" w:type="dxa"/>
          </w:tcPr>
          <w:p w14:paraId="454DC979" w14:textId="77777777" w:rsidR="00323AA9" w:rsidRPr="00FC2F1A" w:rsidRDefault="00323AA9" w:rsidP="00826902">
            <w:pPr>
              <w:ind w:hanging="108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Unclear Risk of Bias </w:t>
            </w:r>
          </w:p>
        </w:tc>
        <w:tc>
          <w:tcPr>
            <w:tcW w:w="992" w:type="dxa"/>
          </w:tcPr>
          <w:p w14:paraId="5437007F" w14:textId="77777777" w:rsidR="00323AA9" w:rsidRPr="00FC2F1A" w:rsidRDefault="00323AA9" w:rsidP="00826902">
            <w:pPr>
              <w:ind w:left="-9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Reviewer Assessment </w:t>
            </w:r>
          </w:p>
        </w:tc>
        <w:tc>
          <w:tcPr>
            <w:tcW w:w="992" w:type="dxa"/>
          </w:tcPr>
          <w:p w14:paraId="5D1AE44C" w14:textId="77777777" w:rsidR="00323AA9" w:rsidRPr="00FC2F1A" w:rsidRDefault="00323AA9" w:rsidP="00826902">
            <w:pPr>
              <w:ind w:firstLine="62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Reviewer Comments </w:t>
            </w:r>
          </w:p>
        </w:tc>
      </w:tr>
      <w:tr w:rsidR="00323AA9" w:rsidRPr="00FC2F1A" w14:paraId="15B09075" w14:textId="77777777" w:rsidTr="0039463E">
        <w:trPr>
          <w:trHeight w:val="1594"/>
        </w:trPr>
        <w:tc>
          <w:tcPr>
            <w:tcW w:w="1135" w:type="dxa"/>
          </w:tcPr>
          <w:p w14:paraId="1ED25EC7" w14:textId="77777777" w:rsidR="00323AA9" w:rsidRPr="00FC2F1A" w:rsidRDefault="00323AA9" w:rsidP="0039463E">
            <w:pPr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Selection bia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</w:p>
          <w:p w14:paraId="078AABC6" w14:textId="77777777" w:rsidR="00323AA9" w:rsidRPr="00FC2F1A" w:rsidRDefault="00323AA9" w:rsidP="0039463E">
            <w:pPr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>Random sequence generation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</w:p>
        </w:tc>
        <w:tc>
          <w:tcPr>
            <w:tcW w:w="1701" w:type="dxa"/>
          </w:tcPr>
          <w:p w14:paraId="6DEC763C" w14:textId="77777777" w:rsidR="00323AA9" w:rsidRPr="00FC2F1A" w:rsidRDefault="00323AA9" w:rsidP="0039463E">
            <w:pPr>
              <w:spacing w:after="1" w:line="238" w:lineRule="auto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Described the method used to generate the allocation sequence in </w:t>
            </w:r>
          </w:p>
          <w:p w14:paraId="2380DB8D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ufficient detail to </w:t>
            </w:r>
          </w:p>
          <w:p w14:paraId="21737E86" w14:textId="77777777" w:rsidR="00323AA9" w:rsidRPr="00FC2F1A" w:rsidRDefault="00323AA9" w:rsidP="0039463E">
            <w:pPr>
              <w:spacing w:after="1" w:line="238" w:lineRule="auto"/>
              <w:jc w:val="both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allow an assessment of whether it should </w:t>
            </w:r>
          </w:p>
          <w:p w14:paraId="66C9AD66" w14:textId="77777777" w:rsidR="00323AA9" w:rsidRPr="00FC2F1A" w:rsidRDefault="00323AA9" w:rsidP="00826902">
            <w:pPr>
              <w:ind w:right="106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produce comparable groups </w:t>
            </w:r>
          </w:p>
        </w:tc>
        <w:tc>
          <w:tcPr>
            <w:tcW w:w="1559" w:type="dxa"/>
          </w:tcPr>
          <w:p w14:paraId="620E1046" w14:textId="77777777" w:rsidR="00323AA9" w:rsidRPr="00FC2F1A" w:rsidRDefault="00323AA9" w:rsidP="00826902">
            <w:pPr>
              <w:ind w:left="53" w:right="74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election bias (biased allocation to interventions) due to inadequate generation of a randomized sequence </w:t>
            </w:r>
          </w:p>
        </w:tc>
        <w:tc>
          <w:tcPr>
            <w:tcW w:w="1701" w:type="dxa"/>
          </w:tcPr>
          <w:p w14:paraId="50932EB0" w14:textId="77777777" w:rsidR="00323AA9" w:rsidRPr="00FC2F1A" w:rsidRDefault="00323AA9" w:rsidP="00826902">
            <w:pPr>
              <w:ind w:left="115" w:right="206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Random sequence generation method should produce comparable groups </w:t>
            </w:r>
          </w:p>
        </w:tc>
        <w:tc>
          <w:tcPr>
            <w:tcW w:w="1418" w:type="dxa"/>
          </w:tcPr>
          <w:p w14:paraId="3972E6F0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Not described in sufficient detail </w:t>
            </w:r>
          </w:p>
        </w:tc>
        <w:tc>
          <w:tcPr>
            <w:tcW w:w="992" w:type="dxa"/>
          </w:tcPr>
          <w:p w14:paraId="0812463B" w14:textId="77777777" w:rsidR="00323AA9" w:rsidRPr="00FC2F1A" w:rsidRDefault="00323AA9" w:rsidP="00826902">
            <w:pPr>
              <w:spacing w:after="535"/>
              <w:jc w:val="right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  <w:p w14:paraId="401CEC06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30976A90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3BDFDB9F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Unclear </w:t>
            </w:r>
          </w:p>
        </w:tc>
        <w:tc>
          <w:tcPr>
            <w:tcW w:w="992" w:type="dxa"/>
          </w:tcPr>
          <w:p w14:paraId="15F93D47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323AA9" w:rsidRPr="00FC2F1A" w14:paraId="6CCE8BBF" w14:textId="77777777" w:rsidTr="0039463E">
        <w:trPr>
          <w:trHeight w:val="1830"/>
        </w:trPr>
        <w:tc>
          <w:tcPr>
            <w:tcW w:w="1135" w:type="dxa"/>
          </w:tcPr>
          <w:p w14:paraId="31A28CCE" w14:textId="77777777" w:rsidR="00323AA9" w:rsidRPr="00FC2F1A" w:rsidRDefault="00323AA9" w:rsidP="0039463E">
            <w:pPr>
              <w:ind w:right="-10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Selection bia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  <w:r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>Allocation concealment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</w:p>
        </w:tc>
        <w:tc>
          <w:tcPr>
            <w:tcW w:w="1701" w:type="dxa"/>
          </w:tcPr>
          <w:p w14:paraId="641850BE" w14:textId="1924F2B5" w:rsidR="00323AA9" w:rsidRPr="00FC2F1A" w:rsidRDefault="00323AA9" w:rsidP="0039463E">
            <w:pPr>
              <w:spacing w:after="1" w:line="239" w:lineRule="auto"/>
              <w:ind w:right="-106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Described the method used to conceal the allocation</w:t>
            </w:r>
            <w:r w:rsidR="0039463E"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equence in </w:t>
            </w:r>
          </w:p>
          <w:p w14:paraId="13DE81BC" w14:textId="1FEB23EB" w:rsidR="00323AA9" w:rsidRPr="00FC2F1A" w:rsidRDefault="00323AA9" w:rsidP="0039463E">
            <w:pPr>
              <w:ind w:right="-106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sufficient detail to determine whether intervention</w:t>
            </w:r>
            <w:r w:rsidR="0039463E"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allocations could have been foreseen before or during enrollment </w:t>
            </w:r>
          </w:p>
        </w:tc>
        <w:tc>
          <w:tcPr>
            <w:tcW w:w="1559" w:type="dxa"/>
          </w:tcPr>
          <w:p w14:paraId="5A23D4AC" w14:textId="77777777" w:rsidR="00323AA9" w:rsidRPr="00FC2F1A" w:rsidRDefault="00323AA9" w:rsidP="00826902">
            <w:pPr>
              <w:ind w:left="53" w:right="74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election bias (biased allocation to interventions) due to inadequate concealment of allocations prior to assignment </w:t>
            </w:r>
          </w:p>
        </w:tc>
        <w:tc>
          <w:tcPr>
            <w:tcW w:w="1701" w:type="dxa"/>
          </w:tcPr>
          <w:p w14:paraId="2BA2C059" w14:textId="77777777" w:rsidR="00323AA9" w:rsidRPr="00FC2F1A" w:rsidRDefault="00323AA9" w:rsidP="00826902">
            <w:pPr>
              <w:ind w:left="11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Intervention allocations </w:t>
            </w:r>
          </w:p>
          <w:p w14:paraId="1DB9E575" w14:textId="77777777" w:rsidR="00323AA9" w:rsidRPr="00FC2F1A" w:rsidRDefault="00323AA9" w:rsidP="00826902">
            <w:pPr>
              <w:ind w:left="115" w:right="207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likely could not have been foreseen in before or during enrollment </w:t>
            </w:r>
          </w:p>
        </w:tc>
        <w:tc>
          <w:tcPr>
            <w:tcW w:w="1418" w:type="dxa"/>
          </w:tcPr>
          <w:p w14:paraId="7FA48C25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Not described in sufficient detail </w:t>
            </w:r>
          </w:p>
        </w:tc>
        <w:tc>
          <w:tcPr>
            <w:tcW w:w="992" w:type="dxa"/>
          </w:tcPr>
          <w:p w14:paraId="66A1750E" w14:textId="77777777" w:rsidR="00323AA9" w:rsidRPr="00FC2F1A" w:rsidRDefault="00323AA9" w:rsidP="00826902">
            <w:pPr>
              <w:spacing w:after="628"/>
              <w:jc w:val="right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  <w:p w14:paraId="5B147F9D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3C708898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443511E6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Unclear </w:t>
            </w:r>
          </w:p>
        </w:tc>
        <w:tc>
          <w:tcPr>
            <w:tcW w:w="992" w:type="dxa"/>
          </w:tcPr>
          <w:p w14:paraId="42FC86DC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39463E" w:rsidRPr="00FC2F1A" w14:paraId="4FB9C606" w14:textId="77777777" w:rsidTr="0039463E">
        <w:trPr>
          <w:trHeight w:val="2125"/>
        </w:trPr>
        <w:tc>
          <w:tcPr>
            <w:tcW w:w="1135" w:type="dxa"/>
          </w:tcPr>
          <w:p w14:paraId="541DA506" w14:textId="77777777" w:rsidR="00323AA9" w:rsidRPr="00FC2F1A" w:rsidRDefault="00323AA9" w:rsidP="00D00BD9">
            <w:pPr>
              <w:ind w:left="38" w:right="-109" w:hanging="50"/>
              <w:rPr>
                <w:rFonts w:ascii="Times New Roman" w:eastAsia="Arial" w:hAnsi="Times New Roman" w:cs="Times New Roman"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Performance bias</w:t>
            </w:r>
          </w:p>
          <w:p w14:paraId="4AD418D2" w14:textId="193810E3" w:rsidR="00D00BD9" w:rsidRPr="00FC2F1A" w:rsidRDefault="00D00BD9" w:rsidP="0039463E">
            <w:pPr>
              <w:ind w:right="-109" w:hanging="12"/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  <w:t>Blinding participants and investigators</w:t>
            </w:r>
            <w:r w:rsidR="007C5416" w:rsidRPr="00FC2F1A"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5C902A3" w14:textId="27693DD0" w:rsidR="00323AA9" w:rsidRPr="00FC2F1A" w:rsidRDefault="009D19C2" w:rsidP="0039463E">
            <w:pPr>
              <w:ind w:right="-106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Described all measures used, if any, to blind trial participants and researchers from knowledge of which intervention a participant received. Provide any information relating to whether </w:t>
            </w:r>
            <w:r w:rsidR="006A5B8E" w:rsidRPr="00FC2F1A">
              <w:rPr>
                <w:rFonts w:ascii="Times New Roman" w:eastAsia="Arial" w:hAnsi="Times New Roman" w:cs="Times New Roman"/>
                <w:sz w:val="16"/>
              </w:rPr>
              <w:t>intended blinding was effective</w:t>
            </w:r>
          </w:p>
        </w:tc>
        <w:tc>
          <w:tcPr>
            <w:tcW w:w="1559" w:type="dxa"/>
            <w:shd w:val="clear" w:color="auto" w:fill="auto"/>
          </w:tcPr>
          <w:p w14:paraId="4B76F298" w14:textId="6DB7F2BF" w:rsidR="00323AA9" w:rsidRPr="00FC2F1A" w:rsidRDefault="009D19C2" w:rsidP="00826902">
            <w:pPr>
              <w:ind w:left="53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Performance bias due to knowledge of the allocated interventions by participants and personnel during the stu</w:t>
            </w:r>
            <w:r w:rsidR="006A5B8E" w:rsidRPr="00FC2F1A">
              <w:rPr>
                <w:rFonts w:ascii="Times New Roman" w:eastAsia="Arial" w:hAnsi="Times New Roman" w:cs="Times New Roman"/>
                <w:sz w:val="16"/>
              </w:rPr>
              <w:t>dy</w:t>
            </w:r>
          </w:p>
        </w:tc>
        <w:tc>
          <w:tcPr>
            <w:tcW w:w="1701" w:type="dxa"/>
            <w:shd w:val="clear" w:color="auto" w:fill="auto"/>
          </w:tcPr>
          <w:p w14:paraId="26B2D798" w14:textId="77777777" w:rsidR="0033097A" w:rsidRPr="00FC2F1A" w:rsidRDefault="0033097A" w:rsidP="0033097A">
            <w:pPr>
              <w:ind w:left="11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Intervention allocations </w:t>
            </w:r>
          </w:p>
          <w:p w14:paraId="2D4580B8" w14:textId="4DD1973B" w:rsidR="00323AA9" w:rsidRPr="00FC2F1A" w:rsidRDefault="0033097A" w:rsidP="0033097A">
            <w:pPr>
              <w:ind w:left="115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likely could not have been known </w:t>
            </w:r>
            <w:r w:rsidR="0000124E" w:rsidRPr="00FC2F1A">
              <w:rPr>
                <w:rFonts w:ascii="Times New Roman" w:eastAsia="Arial" w:hAnsi="Times New Roman" w:cs="Times New Roman"/>
                <w:sz w:val="16"/>
              </w:rPr>
              <w:t>in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>, before or during the</w:t>
            </w:r>
            <w:r w:rsidR="00427E4D" w:rsidRPr="00FC2F1A">
              <w:rPr>
                <w:rFonts w:ascii="Times New Roman" w:eastAsia="Arial" w:hAnsi="Times New Roman" w:cs="Times New Roman"/>
                <w:sz w:val="16"/>
              </w:rPr>
              <w:t xml:space="preserve"> trial or participants, carers or people delivering the interventions were aware of the intervention allocation’s but no deviations from the intended intervention arose due to the trial context </w:t>
            </w:r>
          </w:p>
        </w:tc>
        <w:tc>
          <w:tcPr>
            <w:tcW w:w="1418" w:type="dxa"/>
            <w:shd w:val="clear" w:color="auto" w:fill="auto"/>
          </w:tcPr>
          <w:p w14:paraId="5E67E1F7" w14:textId="7CEBA9D2" w:rsidR="00323AA9" w:rsidRPr="00FC2F1A" w:rsidRDefault="001A2FED" w:rsidP="00826902">
            <w:pPr>
              <w:ind w:right="235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Not described in sufficient detail</w:t>
            </w:r>
          </w:p>
        </w:tc>
        <w:tc>
          <w:tcPr>
            <w:tcW w:w="992" w:type="dxa"/>
            <w:shd w:val="clear" w:color="auto" w:fill="auto"/>
          </w:tcPr>
          <w:p w14:paraId="1D7D5846" w14:textId="77777777" w:rsidR="00802AAF" w:rsidRPr="00FC2F1A" w:rsidRDefault="00802AAF" w:rsidP="00802AAF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6CB03A96" w14:textId="77777777" w:rsidR="00802AAF" w:rsidRPr="00FC2F1A" w:rsidRDefault="00802AAF" w:rsidP="00802AAF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5254B9BD" w14:textId="3FC47F6F" w:rsidR="00323AA9" w:rsidRPr="00FC2F1A" w:rsidRDefault="00802AAF" w:rsidP="00802AAF">
            <w:pPr>
              <w:spacing w:after="168"/>
              <w:rPr>
                <w:rFonts w:ascii="Times New Roman" w:eastAsia="Arial" w:hAnsi="Times New Roman" w:cs="Times New Roman"/>
                <w:b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17666EEA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39463E" w:rsidRPr="00FC2F1A" w14:paraId="58BDE84A" w14:textId="77777777" w:rsidTr="00FC2F1A">
        <w:trPr>
          <w:trHeight w:val="1169"/>
        </w:trPr>
        <w:tc>
          <w:tcPr>
            <w:tcW w:w="1135" w:type="dxa"/>
          </w:tcPr>
          <w:p w14:paraId="42B622C4" w14:textId="432604A7" w:rsidR="009D19C2" w:rsidRPr="00FC2F1A" w:rsidRDefault="009D19C2" w:rsidP="0039463E">
            <w:pPr>
              <w:ind w:hanging="12"/>
              <w:rPr>
                <w:rFonts w:ascii="Times New Roman" w:eastAsia="Arial" w:hAnsi="Times New Roman" w:cs="Times New Roman"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Assessment</w:t>
            </w:r>
            <w:r w:rsidR="007C5416" w:rsidRPr="00FC2F1A">
              <w:rPr>
                <w:rFonts w:ascii="Times New Roman" w:eastAsia="Arial" w:hAnsi="Times New Roman" w:cs="Times New Roman"/>
                <w:i/>
                <w:sz w:val="16"/>
              </w:rPr>
              <w:t>/Detection</w:t>
            </w: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 xml:space="preserve"> bias </w:t>
            </w:r>
          </w:p>
          <w:p w14:paraId="4224C289" w14:textId="52120AE0" w:rsidR="00D00BD9" w:rsidRPr="00FC2F1A" w:rsidRDefault="00D00BD9" w:rsidP="0039463E">
            <w:pPr>
              <w:ind w:hanging="12"/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  <w:t>Blinding outcome assessors</w:t>
            </w:r>
            <w:r w:rsidR="007C5416" w:rsidRPr="00FC2F1A"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  <w:t>*</w:t>
            </w:r>
          </w:p>
          <w:p w14:paraId="24EEA4CE" w14:textId="77777777" w:rsidR="00D00BD9" w:rsidRPr="00FC2F1A" w:rsidRDefault="00D00BD9" w:rsidP="0039463E">
            <w:pPr>
              <w:ind w:hanging="12"/>
              <w:rPr>
                <w:rFonts w:ascii="Times New Roman" w:eastAsia="Arial" w:hAnsi="Times New Roman" w:cs="Times New Roman"/>
                <w:i/>
                <w:sz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2353765" w14:textId="3BB8DDDB" w:rsidR="009D19C2" w:rsidRPr="00FC2F1A" w:rsidRDefault="009D19C2" w:rsidP="00826902">
            <w:pPr>
              <w:ind w:right="24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Described all measures used to blind outcome assessment from knowledge of which intervention a part</w:t>
            </w:r>
            <w:r w:rsidR="006A5B8E" w:rsidRPr="00FC2F1A">
              <w:rPr>
                <w:rFonts w:ascii="Times New Roman" w:eastAsia="Arial" w:hAnsi="Times New Roman" w:cs="Times New Roman"/>
                <w:sz w:val="16"/>
              </w:rPr>
              <w:t xml:space="preserve">icipant received. Provide any information relating to whether the intended blinding was effective </w:t>
            </w:r>
          </w:p>
        </w:tc>
        <w:tc>
          <w:tcPr>
            <w:tcW w:w="1559" w:type="dxa"/>
            <w:shd w:val="clear" w:color="auto" w:fill="auto"/>
          </w:tcPr>
          <w:p w14:paraId="7E9AFF3F" w14:textId="261D63A4" w:rsidR="009D19C2" w:rsidRPr="00FC2F1A" w:rsidRDefault="006A5B8E" w:rsidP="00826902">
            <w:pPr>
              <w:ind w:left="53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Assessment bias due to knowledge of the allocated interventions by outcome assessment</w:t>
            </w:r>
          </w:p>
        </w:tc>
        <w:tc>
          <w:tcPr>
            <w:tcW w:w="1701" w:type="dxa"/>
            <w:shd w:val="clear" w:color="auto" w:fill="auto"/>
          </w:tcPr>
          <w:p w14:paraId="1B3F00E9" w14:textId="5EFFC6AC" w:rsidR="009D19C2" w:rsidRPr="00FC2F1A" w:rsidRDefault="00BB2135" w:rsidP="00BB2135">
            <w:pPr>
              <w:ind w:left="115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K</w:t>
            </w:r>
            <w:r w:rsidR="0033097A" w:rsidRPr="00FC2F1A">
              <w:rPr>
                <w:rFonts w:ascii="Times New Roman" w:eastAsia="Arial" w:hAnsi="Times New Roman" w:cs="Times New Roman"/>
                <w:sz w:val="16"/>
              </w:rPr>
              <w:t>nowledge of allocated interventions not likely to have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been known prior to assessment or the assessment of the outcome could not have been influenced by knowledge of the intervention received</w:t>
            </w:r>
          </w:p>
        </w:tc>
        <w:tc>
          <w:tcPr>
            <w:tcW w:w="1418" w:type="dxa"/>
            <w:shd w:val="clear" w:color="auto" w:fill="auto"/>
          </w:tcPr>
          <w:p w14:paraId="68EC90B9" w14:textId="5EBE7FD3" w:rsidR="009D19C2" w:rsidRPr="00FC2F1A" w:rsidRDefault="001A2FED" w:rsidP="00802AAF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Insufficient information to permit judgement</w:t>
            </w:r>
          </w:p>
        </w:tc>
        <w:tc>
          <w:tcPr>
            <w:tcW w:w="992" w:type="dxa"/>
            <w:shd w:val="clear" w:color="auto" w:fill="auto"/>
          </w:tcPr>
          <w:p w14:paraId="060DC480" w14:textId="77777777" w:rsidR="009D19C2" w:rsidRPr="00FC2F1A" w:rsidRDefault="009D19C2" w:rsidP="009D19C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593812AD" w14:textId="77777777" w:rsidR="009D19C2" w:rsidRPr="00FC2F1A" w:rsidRDefault="009D19C2" w:rsidP="009D19C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75F249CA" w14:textId="1E832CFA" w:rsidR="009D19C2" w:rsidRPr="00FC2F1A" w:rsidRDefault="009D19C2" w:rsidP="009D19C2">
            <w:pPr>
              <w:spacing w:after="168"/>
              <w:rPr>
                <w:rFonts w:ascii="Times New Roman" w:eastAsia="Arial" w:hAnsi="Times New Roman" w:cs="Times New Roman"/>
                <w:b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Unclear</w:t>
            </w:r>
          </w:p>
        </w:tc>
        <w:tc>
          <w:tcPr>
            <w:tcW w:w="992" w:type="dxa"/>
            <w:shd w:val="clear" w:color="auto" w:fill="auto"/>
          </w:tcPr>
          <w:p w14:paraId="6B05CE08" w14:textId="77777777" w:rsidR="009D19C2" w:rsidRPr="00FC2F1A" w:rsidRDefault="009D19C2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D00BD9" w:rsidRPr="00FC2F1A" w14:paraId="41CE6B8A" w14:textId="77777777" w:rsidTr="00FC2F1A">
        <w:trPr>
          <w:trHeight w:val="1169"/>
        </w:trPr>
        <w:tc>
          <w:tcPr>
            <w:tcW w:w="1135" w:type="dxa"/>
          </w:tcPr>
          <w:p w14:paraId="1BE50654" w14:textId="77777777" w:rsidR="00D00BD9" w:rsidRPr="00FC2F1A" w:rsidRDefault="00D00BD9" w:rsidP="0039463E">
            <w:pPr>
              <w:ind w:hanging="12"/>
              <w:rPr>
                <w:rFonts w:ascii="Times New Roman" w:eastAsia="Arial" w:hAnsi="Times New Roman" w:cs="Times New Roman"/>
                <w:bCs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Cs/>
                <w:i/>
                <w:sz w:val="16"/>
              </w:rPr>
              <w:t>Attrition bias</w:t>
            </w:r>
          </w:p>
          <w:p w14:paraId="293EBCC4" w14:textId="25755E9F" w:rsidR="00E314C2" w:rsidRPr="00FC2F1A" w:rsidRDefault="00E314C2" w:rsidP="0039463E">
            <w:pPr>
              <w:ind w:hanging="12"/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bCs/>
                <w:i/>
                <w:sz w:val="16"/>
              </w:rPr>
              <w:t>Incomplete outcome data</w:t>
            </w:r>
          </w:p>
        </w:tc>
        <w:tc>
          <w:tcPr>
            <w:tcW w:w="1701" w:type="dxa"/>
            <w:shd w:val="clear" w:color="auto" w:fill="auto"/>
          </w:tcPr>
          <w:p w14:paraId="66DC6B7D" w14:textId="70398460" w:rsidR="00D00BD9" w:rsidRPr="00FC2F1A" w:rsidRDefault="00D0303E" w:rsidP="00826902">
            <w:pPr>
              <w:ind w:right="24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Described the completeness of outcome data for each main outcome including attrition and exclusions from the analysis. State</w:t>
            </w:r>
            <w:r w:rsidR="00374374" w:rsidRPr="00FC2F1A">
              <w:rPr>
                <w:rFonts w:ascii="Times New Roman" w:eastAsia="Arial" w:hAnsi="Times New Roman" w:cs="Times New Roman"/>
                <w:sz w:val="16"/>
              </w:rPr>
              <w:t>d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whether attrition and exclusions were reported, the numbers in each intervention group (compared with total randomized participants), </w:t>
            </w:r>
            <w:r w:rsidR="00374374" w:rsidRPr="00FC2F1A">
              <w:rPr>
                <w:rFonts w:ascii="Times New Roman" w:eastAsia="Arial" w:hAnsi="Times New Roman" w:cs="Times New Roman"/>
                <w:sz w:val="16"/>
              </w:rPr>
              <w:t>reason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for attrition or exclusions where reported, and any re</w:t>
            </w:r>
            <w:r w:rsidR="00374374" w:rsidRPr="00FC2F1A">
              <w:rPr>
                <w:rFonts w:ascii="Times New Roman" w:eastAsia="Arial" w:hAnsi="Times New Roman" w:cs="Times New Roman"/>
                <w:sz w:val="16"/>
              </w:rPr>
              <w:t>-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inclusions in analyses for the review </w:t>
            </w:r>
          </w:p>
        </w:tc>
        <w:tc>
          <w:tcPr>
            <w:tcW w:w="1559" w:type="dxa"/>
            <w:shd w:val="clear" w:color="auto" w:fill="auto"/>
          </w:tcPr>
          <w:p w14:paraId="311494C5" w14:textId="47CB584D" w:rsidR="00D00BD9" w:rsidRPr="00FC2F1A" w:rsidRDefault="00374374" w:rsidP="00826902">
            <w:pPr>
              <w:ind w:left="53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Attrition bias due to amount, nature or handling of incomplete outcome data</w:t>
            </w:r>
          </w:p>
        </w:tc>
        <w:tc>
          <w:tcPr>
            <w:tcW w:w="1701" w:type="dxa"/>
            <w:shd w:val="clear" w:color="auto" w:fill="auto"/>
          </w:tcPr>
          <w:p w14:paraId="7D9C14CA" w14:textId="03C0C471" w:rsidR="00D00BD9" w:rsidRPr="00FC2F1A" w:rsidRDefault="00427E4D" w:rsidP="00826902">
            <w:pPr>
              <w:ind w:left="115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Outcome data were available for all, or nearly all randomized participants</w:t>
            </w:r>
          </w:p>
        </w:tc>
        <w:tc>
          <w:tcPr>
            <w:tcW w:w="1418" w:type="dxa"/>
            <w:shd w:val="clear" w:color="auto" w:fill="auto"/>
          </w:tcPr>
          <w:p w14:paraId="67D697AB" w14:textId="7A45C35A" w:rsidR="00D00BD9" w:rsidRPr="00FC2F1A" w:rsidRDefault="00BB2135" w:rsidP="00802AAF">
            <w:pPr>
              <w:ind w:left="29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There is insufficient information as to whether the results were not biased by missing outcome data</w:t>
            </w:r>
          </w:p>
        </w:tc>
        <w:tc>
          <w:tcPr>
            <w:tcW w:w="992" w:type="dxa"/>
            <w:shd w:val="clear" w:color="auto" w:fill="auto"/>
          </w:tcPr>
          <w:p w14:paraId="1ED7BE64" w14:textId="77777777" w:rsidR="00D00BD9" w:rsidRPr="00FC2F1A" w:rsidRDefault="00E314C2" w:rsidP="009D19C2">
            <w:pPr>
              <w:ind w:left="29"/>
              <w:rPr>
                <w:rFonts w:ascii="Times New Roman" w:eastAsia="Arial" w:hAnsi="Times New Roman" w:cs="Times New Roman"/>
                <w:b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>High</w:t>
            </w:r>
          </w:p>
          <w:p w14:paraId="3FFF6336" w14:textId="77777777" w:rsidR="00E314C2" w:rsidRPr="00FC2F1A" w:rsidRDefault="00E314C2" w:rsidP="009D19C2">
            <w:pPr>
              <w:ind w:left="29"/>
              <w:rPr>
                <w:rFonts w:ascii="Times New Roman" w:eastAsia="Arial" w:hAnsi="Times New Roman" w:cs="Times New Roman"/>
                <w:b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2E8578ED" w14:textId="1B35A739" w:rsidR="00E314C2" w:rsidRPr="00FC2F1A" w:rsidRDefault="00E314C2" w:rsidP="009D19C2">
            <w:pPr>
              <w:ind w:left="29"/>
              <w:rPr>
                <w:rFonts w:ascii="Times New Roman" w:eastAsia="Arial" w:hAnsi="Times New Roman" w:cs="Times New Roman"/>
                <w:b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517CF4F6" w14:textId="77777777" w:rsidR="00D00BD9" w:rsidRPr="00FC2F1A" w:rsidRDefault="00D00BD9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39463E" w:rsidRPr="00FC2F1A" w14:paraId="4D79D650" w14:textId="77777777" w:rsidTr="00FC2F1A">
        <w:trPr>
          <w:trHeight w:val="1063"/>
        </w:trPr>
        <w:tc>
          <w:tcPr>
            <w:tcW w:w="1135" w:type="dxa"/>
          </w:tcPr>
          <w:p w14:paraId="5B18661B" w14:textId="77777777" w:rsidR="007C5416" w:rsidRPr="00FC2F1A" w:rsidRDefault="00323AA9" w:rsidP="0039463E">
            <w:pPr>
              <w:ind w:hanging="12"/>
              <w:rPr>
                <w:rFonts w:ascii="Times New Roman" w:eastAsia="Arial" w:hAnsi="Times New Roman" w:cs="Times New Roman"/>
                <w:sz w:val="16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Reporting bia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</w:p>
          <w:p w14:paraId="08854191" w14:textId="248D4839" w:rsidR="00323AA9" w:rsidRPr="00FC2F1A" w:rsidRDefault="00323AA9" w:rsidP="007C5416">
            <w:pPr>
              <w:ind w:left="-12"/>
              <w:rPr>
                <w:rFonts w:ascii="Times New Roman" w:hAnsi="Times New Roman" w:cs="Times New Roman"/>
                <w:b/>
              </w:rPr>
            </w:pPr>
            <w:r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>Selective reporting</w:t>
            </w: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B31139D" w14:textId="77777777" w:rsidR="00323AA9" w:rsidRPr="00FC2F1A" w:rsidRDefault="00323AA9" w:rsidP="00826902">
            <w:pPr>
              <w:ind w:right="24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tated how the possibility of selective outcome reporting was examined by the 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lastRenderedPageBreak/>
              <w:t xml:space="preserve">authors and what was found </w:t>
            </w:r>
          </w:p>
        </w:tc>
        <w:tc>
          <w:tcPr>
            <w:tcW w:w="1559" w:type="dxa"/>
            <w:shd w:val="clear" w:color="auto" w:fill="auto"/>
          </w:tcPr>
          <w:p w14:paraId="06BFD738" w14:textId="19F45026" w:rsidR="00323AA9" w:rsidRPr="00FC2F1A" w:rsidRDefault="00323AA9" w:rsidP="0039463E">
            <w:pPr>
              <w:ind w:left="53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lastRenderedPageBreak/>
              <w:t xml:space="preserve">Reporting bias due to selective outcome reporting </w:t>
            </w:r>
          </w:p>
        </w:tc>
        <w:tc>
          <w:tcPr>
            <w:tcW w:w="1701" w:type="dxa"/>
            <w:shd w:val="clear" w:color="auto" w:fill="auto"/>
          </w:tcPr>
          <w:p w14:paraId="08B03226" w14:textId="77777777" w:rsidR="00323AA9" w:rsidRPr="00FC2F1A" w:rsidRDefault="00323AA9" w:rsidP="00826902">
            <w:pPr>
              <w:ind w:left="11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Selective outcome </w:t>
            </w:r>
          </w:p>
          <w:p w14:paraId="6A80951F" w14:textId="77777777" w:rsidR="00323AA9" w:rsidRPr="00FC2F1A" w:rsidRDefault="00323AA9" w:rsidP="00826902">
            <w:pPr>
              <w:ind w:left="115" w:right="23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reporting bias not detected </w:t>
            </w:r>
          </w:p>
        </w:tc>
        <w:tc>
          <w:tcPr>
            <w:tcW w:w="1418" w:type="dxa"/>
            <w:shd w:val="clear" w:color="auto" w:fill="auto"/>
          </w:tcPr>
          <w:p w14:paraId="61E5C4BD" w14:textId="77777777" w:rsidR="00323AA9" w:rsidRPr="00FC2F1A" w:rsidRDefault="00323AA9" w:rsidP="00826902">
            <w:pPr>
              <w:ind w:right="23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Insufficient information to permit judgment</w:t>
            </w:r>
            <w:r w:rsidRPr="00FC2F1A">
              <w:rPr>
                <w:rFonts w:ascii="Times New Roman" w:eastAsia="Courier New" w:hAnsi="Times New Roman" w:cs="Times New Roman"/>
                <w:sz w:val="16"/>
              </w:rPr>
              <w:t>†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46B977E0" w14:textId="77777777" w:rsidR="00323AA9" w:rsidRPr="00FC2F1A" w:rsidRDefault="00323AA9" w:rsidP="00826902">
            <w:pPr>
              <w:spacing w:after="168"/>
              <w:jc w:val="right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  <w:p w14:paraId="5438B7D2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1EF0DF43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19B1DD5E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Unclear </w:t>
            </w:r>
          </w:p>
        </w:tc>
        <w:tc>
          <w:tcPr>
            <w:tcW w:w="992" w:type="dxa"/>
            <w:shd w:val="clear" w:color="auto" w:fill="auto"/>
          </w:tcPr>
          <w:p w14:paraId="57861253" w14:textId="77777777" w:rsidR="00323AA9" w:rsidRPr="00FC2F1A" w:rsidRDefault="00323AA9" w:rsidP="00826902">
            <w:pPr>
              <w:rPr>
                <w:rFonts w:ascii="Times New Roman" w:hAnsi="Times New Roman" w:cs="Times New Roman"/>
              </w:rPr>
            </w:pPr>
          </w:p>
        </w:tc>
      </w:tr>
      <w:tr w:rsidR="0039463E" w:rsidRPr="00A6156E" w14:paraId="49BD8451" w14:textId="77777777" w:rsidTr="00FC2F1A">
        <w:trPr>
          <w:trHeight w:val="841"/>
        </w:trPr>
        <w:tc>
          <w:tcPr>
            <w:tcW w:w="1135" w:type="dxa"/>
          </w:tcPr>
          <w:p w14:paraId="561FA4EF" w14:textId="573B2708" w:rsidR="00323AA9" w:rsidRPr="00FC2F1A" w:rsidRDefault="00323AA9" w:rsidP="00110FF1">
            <w:pPr>
              <w:ind w:right="-107" w:hanging="12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 xml:space="preserve">Other </w:t>
            </w:r>
            <w:r w:rsidR="0039463E" w:rsidRPr="00FC2F1A">
              <w:rPr>
                <w:rFonts w:ascii="Times New Roman" w:eastAsia="Arial" w:hAnsi="Times New Roman" w:cs="Times New Roman"/>
                <w:i/>
                <w:sz w:val="16"/>
              </w:rPr>
              <w:t>b</w:t>
            </w:r>
            <w:r w:rsidRPr="00FC2F1A">
              <w:rPr>
                <w:rFonts w:ascii="Times New Roman" w:eastAsia="Arial" w:hAnsi="Times New Roman" w:cs="Times New Roman"/>
                <w:i/>
                <w:sz w:val="16"/>
              </w:rPr>
              <w:t>ia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  <w:r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 xml:space="preserve">Other </w:t>
            </w:r>
            <w:r w:rsidR="00110FF1"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>s</w:t>
            </w:r>
            <w:r w:rsidRPr="00FC2F1A">
              <w:rPr>
                <w:rFonts w:ascii="Times New Roman" w:eastAsia="Arial" w:hAnsi="Times New Roman" w:cs="Times New Roman"/>
                <w:b/>
                <w:i/>
                <w:sz w:val="16"/>
              </w:rPr>
              <w:t>ources of bias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</w:t>
            </w:r>
          </w:p>
        </w:tc>
        <w:tc>
          <w:tcPr>
            <w:tcW w:w="1701" w:type="dxa"/>
          </w:tcPr>
          <w:p w14:paraId="170757EB" w14:textId="16ECA251" w:rsidR="00323AA9" w:rsidRPr="00FC2F1A" w:rsidRDefault="00323AA9" w:rsidP="00826902">
            <w:pPr>
              <w:ind w:right="133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>Any important concerns about bias not addressed above*</w:t>
            </w:r>
            <w:r w:rsidR="007C5416" w:rsidRPr="00FC2F1A">
              <w:rPr>
                <w:rFonts w:ascii="Times New Roman" w:eastAsia="Arial" w:hAnsi="Times New Roman" w:cs="Times New Roman"/>
                <w:sz w:val="16"/>
              </w:rPr>
              <w:t>*</w:t>
            </w: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  </w:t>
            </w:r>
          </w:p>
        </w:tc>
        <w:tc>
          <w:tcPr>
            <w:tcW w:w="1559" w:type="dxa"/>
          </w:tcPr>
          <w:p w14:paraId="0FC485DA" w14:textId="77777777" w:rsidR="00323AA9" w:rsidRPr="00FC2F1A" w:rsidRDefault="00323AA9" w:rsidP="00826902">
            <w:pPr>
              <w:ind w:left="53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Bias due to problems not covered elsewhere in the table </w:t>
            </w:r>
          </w:p>
        </w:tc>
        <w:tc>
          <w:tcPr>
            <w:tcW w:w="1701" w:type="dxa"/>
          </w:tcPr>
          <w:p w14:paraId="014FA782" w14:textId="77777777" w:rsidR="00323AA9" w:rsidRPr="00FC2F1A" w:rsidRDefault="00323AA9" w:rsidP="00826902">
            <w:pPr>
              <w:ind w:left="115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No other bias detected </w:t>
            </w:r>
          </w:p>
        </w:tc>
        <w:tc>
          <w:tcPr>
            <w:tcW w:w="1418" w:type="dxa"/>
          </w:tcPr>
          <w:p w14:paraId="67D9D940" w14:textId="77777777" w:rsidR="00323AA9" w:rsidRPr="00FC2F1A" w:rsidRDefault="00323AA9" w:rsidP="00826902">
            <w:pPr>
              <w:spacing w:line="239" w:lineRule="auto"/>
              <w:ind w:right="14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There may be a risk of bias, but there is either insufficient information to assess whether an important risk of bias exists or insufficient rationale or evidence that an </w:t>
            </w:r>
          </w:p>
          <w:p w14:paraId="2B7060D7" w14:textId="77777777" w:rsidR="00323AA9" w:rsidRPr="00FC2F1A" w:rsidRDefault="00323AA9" w:rsidP="00826902">
            <w:pPr>
              <w:ind w:right="21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sz w:val="16"/>
              </w:rPr>
              <w:t xml:space="preserve">identified problem will introduce bias </w:t>
            </w:r>
          </w:p>
        </w:tc>
        <w:tc>
          <w:tcPr>
            <w:tcW w:w="992" w:type="dxa"/>
            <w:shd w:val="clear" w:color="auto" w:fill="auto"/>
          </w:tcPr>
          <w:p w14:paraId="113FEF53" w14:textId="77777777" w:rsidR="00323AA9" w:rsidRPr="00FC2F1A" w:rsidRDefault="00323AA9" w:rsidP="00826902">
            <w:pPr>
              <w:spacing w:after="813"/>
              <w:jc w:val="right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  <w:p w14:paraId="5CCD071C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High </w:t>
            </w:r>
          </w:p>
          <w:p w14:paraId="4096B3B5" w14:textId="77777777" w:rsidR="00323AA9" w:rsidRPr="00FC2F1A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 xml:space="preserve">Low </w:t>
            </w:r>
          </w:p>
          <w:p w14:paraId="70790E3A" w14:textId="77777777" w:rsidR="00323AA9" w:rsidRPr="00A6156E" w:rsidRDefault="00323AA9" w:rsidP="00826902">
            <w:pPr>
              <w:ind w:left="29"/>
              <w:rPr>
                <w:rFonts w:ascii="Times New Roman" w:hAnsi="Times New Roman" w:cs="Times New Roman"/>
              </w:rPr>
            </w:pPr>
            <w:r w:rsidRPr="00FC2F1A">
              <w:rPr>
                <w:rFonts w:ascii="Times New Roman" w:eastAsia="Arial" w:hAnsi="Times New Roman" w:cs="Times New Roman"/>
                <w:b/>
                <w:sz w:val="16"/>
              </w:rPr>
              <w:t>Unclear</w:t>
            </w:r>
            <w:r w:rsidRPr="00A6156E">
              <w:rPr>
                <w:rFonts w:ascii="Times New Roman" w:eastAsia="Arial" w:hAnsi="Times New Roman" w:cs="Times New Roman"/>
                <w:b/>
                <w:sz w:val="16"/>
              </w:rPr>
              <w:t xml:space="preserve"> </w:t>
            </w:r>
          </w:p>
        </w:tc>
        <w:tc>
          <w:tcPr>
            <w:tcW w:w="992" w:type="dxa"/>
          </w:tcPr>
          <w:p w14:paraId="6F23C15A" w14:textId="77777777" w:rsidR="00323AA9" w:rsidRPr="00A6156E" w:rsidRDefault="00323AA9" w:rsidP="00826902">
            <w:pPr>
              <w:rPr>
                <w:rFonts w:ascii="Times New Roman" w:hAnsi="Times New Roman" w:cs="Times New Roman"/>
              </w:rPr>
            </w:pPr>
          </w:p>
        </w:tc>
      </w:tr>
    </w:tbl>
    <w:p w14:paraId="068A038D" w14:textId="3888CF9C" w:rsidR="00323AA9" w:rsidRDefault="00323AA9" w:rsidP="00323AA9">
      <w:pPr>
        <w:spacing w:before="120"/>
        <w:ind w:left="39" w:hanging="11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Bias is assessed as a judgment (high, low, or unclear) for individual elements from five domains (selection, performance, attrition, reporting, and other).</w:t>
      </w:r>
    </w:p>
    <w:p w14:paraId="739172AE" w14:textId="1E7F0515" w:rsidR="007C5416" w:rsidRDefault="007C5416" w:rsidP="00323AA9">
      <w:pPr>
        <w:spacing w:before="120"/>
        <w:ind w:left="39" w:hanging="11"/>
        <w:rPr>
          <w:rFonts w:ascii="Arial" w:eastAsia="Arial" w:hAnsi="Arial" w:cs="Arial"/>
          <w:sz w:val="18"/>
        </w:rPr>
      </w:pPr>
      <w:r>
        <w:rPr>
          <w:rFonts w:ascii="Times New Roman" w:eastAsia="Times New Roman" w:hAnsi="Times New Roman" w:cs="Times New Roman"/>
          <w:sz w:val="20"/>
        </w:rPr>
        <w:t>*Assessments should be made for each main outcome or class of outcomes</w:t>
      </w:r>
    </w:p>
    <w:p w14:paraId="77B6EFD1" w14:textId="0F1BCCB4" w:rsidR="00323AA9" w:rsidRDefault="00323AA9" w:rsidP="00323AA9">
      <w:pPr>
        <w:ind w:left="38" w:hanging="10"/>
      </w:pPr>
      <w:r>
        <w:rPr>
          <w:rFonts w:ascii="Arial" w:eastAsia="Arial" w:hAnsi="Arial" w:cs="Arial"/>
          <w:sz w:val="18"/>
        </w:rPr>
        <w:t>*</w:t>
      </w:r>
      <w:r w:rsidR="007C5416">
        <w:rPr>
          <w:rFonts w:ascii="Arial" w:eastAsia="Arial" w:hAnsi="Arial" w:cs="Arial"/>
          <w:sz w:val="18"/>
        </w:rPr>
        <w:t>*</w:t>
      </w:r>
      <w:r>
        <w:rPr>
          <w:rFonts w:ascii="Arial" w:eastAsia="Arial" w:hAnsi="Arial" w:cs="Arial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 xml:space="preserve">If </w:t>
      </w:r>
      <w:proofErr w:type="gramStart"/>
      <w:r>
        <w:rPr>
          <w:rFonts w:ascii="Times New Roman" w:eastAsia="Times New Roman" w:hAnsi="Times New Roman" w:cs="Times New Roman"/>
          <w:sz w:val="18"/>
        </w:rPr>
        <w:t>particular questions/entries</w:t>
      </w:r>
      <w:proofErr w:type="gramEnd"/>
      <w:r>
        <w:rPr>
          <w:rFonts w:ascii="Times New Roman" w:eastAsia="Times New Roman" w:hAnsi="Times New Roman" w:cs="Times New Roman"/>
          <w:sz w:val="18"/>
        </w:rPr>
        <w:t xml:space="preserve"> were pre-specified in the study's protocol, responses should be provided for each question/entry.</w:t>
      </w:r>
      <w:r>
        <w:rPr>
          <w:rFonts w:ascii="Arial" w:eastAsia="Arial" w:hAnsi="Arial" w:cs="Arial"/>
          <w:sz w:val="18"/>
        </w:rPr>
        <w:t xml:space="preserve">  </w:t>
      </w:r>
    </w:p>
    <w:p w14:paraId="401B1C96" w14:textId="77777777" w:rsidR="00323AA9" w:rsidRDefault="00323AA9" w:rsidP="00323AA9">
      <w:pPr>
        <w:ind w:left="38" w:hanging="10"/>
      </w:pPr>
      <w:r>
        <w:rPr>
          <w:rFonts w:ascii="Courier New" w:eastAsia="Courier New" w:hAnsi="Courier New" w:cs="Courier New"/>
          <w:sz w:val="18"/>
        </w:rPr>
        <w:t>†</w:t>
      </w:r>
      <w:r>
        <w:rPr>
          <w:rFonts w:ascii="Arial" w:eastAsia="Arial" w:hAnsi="Arial" w:cs="Arial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>It is likely that the majority of studies will fall into this category.</w:t>
      </w:r>
      <w:r>
        <w:rPr>
          <w:rFonts w:ascii="Arial" w:eastAsia="Arial" w:hAnsi="Arial" w:cs="Arial"/>
          <w:sz w:val="18"/>
        </w:rPr>
        <w:t xml:space="preserve"> </w:t>
      </w:r>
    </w:p>
    <w:p w14:paraId="1093E20D" w14:textId="5B5A67E5" w:rsidR="00323AA9" w:rsidRDefault="00323AA9">
      <w:r>
        <w:rPr>
          <w:rFonts w:ascii="Times New Roman" w:eastAsia="Times New Roman" w:hAnsi="Times New Roman" w:cs="Times New Roman"/>
          <w:sz w:val="20"/>
        </w:rPr>
        <w:t>Assess each main or class of outcomes for each of the following. Indicate the specific outcome.</w:t>
      </w:r>
    </w:p>
    <w:sectPr w:rsidR="00323AA9" w:rsidSect="0039463E">
      <w:pgSz w:w="11906" w:h="16838"/>
      <w:pgMar w:top="1135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AA9"/>
    <w:rsid w:val="0000124E"/>
    <w:rsid w:val="00110FF1"/>
    <w:rsid w:val="001A2FED"/>
    <w:rsid w:val="001F73F7"/>
    <w:rsid w:val="00323AA9"/>
    <w:rsid w:val="0033097A"/>
    <w:rsid w:val="00374374"/>
    <w:rsid w:val="0039463E"/>
    <w:rsid w:val="00427E4D"/>
    <w:rsid w:val="006A5B8E"/>
    <w:rsid w:val="007C5416"/>
    <w:rsid w:val="00802AAF"/>
    <w:rsid w:val="009D19C2"/>
    <w:rsid w:val="00BB2135"/>
    <w:rsid w:val="00C14C2A"/>
    <w:rsid w:val="00C524CF"/>
    <w:rsid w:val="00D00BD9"/>
    <w:rsid w:val="00D0303E"/>
    <w:rsid w:val="00D36580"/>
    <w:rsid w:val="00E314C2"/>
    <w:rsid w:val="00FC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395B"/>
  <w15:chartTrackingRefBased/>
  <w15:docId w15:val="{E9296250-5BE6-4786-8B9E-A4CD0AB7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A9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AA9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Danso-Appiah</dc:creator>
  <cp:keywords/>
  <dc:description/>
  <cp:lastModifiedBy>Anthony Danso-Appiah</cp:lastModifiedBy>
  <cp:revision>2</cp:revision>
  <dcterms:created xsi:type="dcterms:W3CDTF">2023-11-06T19:34:00Z</dcterms:created>
  <dcterms:modified xsi:type="dcterms:W3CDTF">2023-11-06T19:34:00Z</dcterms:modified>
</cp:coreProperties>
</file>